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 xml:space="preserve">An Inactivated Antibiotic-Exposed Whole-Cell Vaccine Enhances Bactericidal Activities against Multidrug-Resistant </w:t>
      </w:r>
      <w:r>
        <w:rPr>
          <w:rFonts w:cs="Times New Roman" w:ascii="Times New Roman" w:hAnsi="Times New Roman"/>
          <w:b/>
          <w:i/>
          <w:sz w:val="28"/>
          <w:szCs w:val="28"/>
          <w:lang w:val="en-GB"/>
        </w:rPr>
        <w:t>Acinetobacter baumannii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Meng-Hooi Shu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, NorAziyah MatRahim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, NurAsyura NorAmdan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, Sui-Ping Pang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, Sharina H. Hashim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, Wai-Hong Phoon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, and Sazaly AbuBakar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1,</w:t>
      </w:r>
      <w:r>
        <w:rPr>
          <w:rFonts w:eastAsia="Symbol" w:cs="Symbol" w:ascii="Symbol" w:hAnsi="Symbol"/>
          <w:b/>
          <w:sz w:val="24"/>
          <w:szCs w:val="24"/>
          <w:vertAlign w:val="superscript"/>
          <w:lang w:val="en-GB"/>
        </w:rPr>
        <w:t>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Tropical Infectious Diseases Research and Education Centre, Department of Medical Microbiology, Faculty of Medicine, University of Malaya, 50603 Kuala Lumpur, Malaysi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GB"/>
        </w:rPr>
        <w:t>Virology Unit, Institute for Medical Research, 50588 Kuala Lumpur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GB" w:eastAsia="en-MY"/>
        </w:rPr>
        <w:t xml:space="preserve">Supplementary Table 1. 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en-MY"/>
        </w:rPr>
        <w:t xml:space="preserve">Antimicrobial susceptibility of </w:t>
      </w:r>
      <w:r>
        <w:rPr>
          <w:rFonts w:cs="Times New Roman" w:ascii="Times New Roman" w:hAnsi="Times New Roman"/>
          <w:b/>
          <w:i/>
          <w:sz w:val="24"/>
          <w:szCs w:val="24"/>
          <w:lang w:val="en-GB" w:eastAsia="en-MY"/>
        </w:rPr>
        <w:t>A. baumannii</w:t>
      </w:r>
      <w:r>
        <w:rPr>
          <w:rFonts w:cs="Times New Roman" w:ascii="Times New Roman" w:hAnsi="Times New Roman"/>
          <w:b/>
          <w:sz w:val="24"/>
          <w:szCs w:val="24"/>
          <w:lang w:val="en-GB" w:eastAsia="en-MY"/>
        </w:rPr>
        <w:t xml:space="preserve"> </w:t>
      </w:r>
      <w:r>
        <w:rPr/>
        <w:t>strain M28-47.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3685"/>
        <w:gridCol w:w="1559"/>
      </w:tblGrid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timicrobial agent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MY"/>
              </w:rPr>
              <w:t xml:space="preserve">Disc diffusion zone of inhibition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mm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-test MICs (mg/L)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MY"/>
              </w:rPr>
              <w:t>10 µg Ampicillin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MY"/>
              </w:rPr>
              <w:t>10 µg Gentamicin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MY"/>
              </w:rPr>
              <w:t>30 µg Amikacin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MY"/>
              </w:rPr>
              <w:t>30 µg Cefuroxime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MY"/>
              </w:rPr>
              <w:t>75 µg Cefoperazone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MY"/>
              </w:rPr>
              <w:t>30 µg Ceftazidime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MY"/>
              </w:rPr>
              <w:t>30 µg Ceftriaxone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MY"/>
              </w:rPr>
              <w:t>5 µg Ciprofloxacin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MY"/>
              </w:rPr>
              <w:t>30 µg Cefotaxime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MY"/>
              </w:rPr>
              <w:t>30 µg Amoxicillin-clavulanate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MY"/>
              </w:rPr>
              <w:t>10 µg Imipenem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, Resistance; S, Sensitive; I, Intermediat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3T03:46:00Z</dcterms:created>
  <dc:creator>Sablab20_User</dc:creator>
  <dc:description/>
  <cp:keywords/>
  <dc:language>en-US</dc:language>
  <cp:lastModifiedBy>Sablab20_User</cp:lastModifiedBy>
  <dcterms:modified xsi:type="dcterms:W3CDTF">2016-01-22T07:28:00Z</dcterms:modified>
  <cp:revision>4</cp:revision>
  <dc:subject/>
  <dc:title/>
</cp:coreProperties>
</file>